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1355"/>
        <w:gridCol w:w="1439"/>
        <w:gridCol w:w="1174"/>
        <w:gridCol w:w="436"/>
        <w:gridCol w:w="436"/>
        <w:gridCol w:w="1485"/>
        <w:gridCol w:w="1273"/>
        <w:gridCol w:w="1449"/>
        <w:gridCol w:w="1464"/>
        <w:gridCol w:w="1252"/>
        <w:gridCol w:w="1430"/>
        <w:gridCol w:w="842"/>
        <w:gridCol w:w="1363"/>
      </w:tblGrid>
      <w:tr w:rsidR="00F67391" w:rsidRPr="005B61CD" w14:paraId="768A959B" w14:textId="77777777" w:rsidTr="00F67391">
        <w:trPr>
          <w:trHeight w:val="540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EFC5F8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ble s1. Details of instrumental variables for vitiligo</w:t>
            </w:r>
          </w:p>
        </w:tc>
      </w:tr>
      <w:tr w:rsidR="00F67391" w:rsidRPr="005B61CD" w14:paraId="6C30C16E" w14:textId="77777777" w:rsidTr="00F67391">
        <w:trPr>
          <w:trHeight w:val="445"/>
        </w:trPr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9A4555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62A89E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omosome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EB8DF6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B20B08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5E04B3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E73C38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ta.exposure</w:t>
            </w:r>
            <w:proofErr w:type="spellEnd"/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FDE71D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.exposure</w:t>
            </w:r>
            <w:proofErr w:type="spellEnd"/>
            <w:proofErr w:type="gramEnd"/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983B44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val.exposure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26AA19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ta.outcome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584771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.outcome</w:t>
            </w:r>
            <w:proofErr w:type="spellEnd"/>
            <w:proofErr w:type="gramEnd"/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B98308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val.outcom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E4A09A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F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F1ED7D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-statistics</w:t>
            </w:r>
          </w:p>
        </w:tc>
      </w:tr>
      <w:tr w:rsidR="00F67391" w:rsidRPr="005B61CD" w14:paraId="31A5DF93" w14:textId="77777777" w:rsidTr="00F67391">
        <w:trPr>
          <w:trHeight w:val="445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97DD1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1774408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C8149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8967F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132279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28331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FCEB5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9E2C6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752000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DAAC9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DA761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2E-2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AFD38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1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12409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1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04D2E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74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DA45F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40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78F01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23113352</w:t>
            </w:r>
          </w:p>
        </w:tc>
      </w:tr>
      <w:tr w:rsidR="00F67391" w:rsidRPr="005B61CD" w14:paraId="6129187C" w14:textId="77777777" w:rsidTr="00F67391">
        <w:trPr>
          <w:trHeight w:val="445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EC572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307631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98558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D867D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808925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D5DA1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D927A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91383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763173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E3D1E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B680A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3E-2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30DB1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3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112C5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9F6BD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698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BB583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F1804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64375685</w:t>
            </w:r>
          </w:p>
        </w:tc>
      </w:tr>
      <w:tr w:rsidR="00F67391" w:rsidRPr="005B61CD" w14:paraId="0368586F" w14:textId="77777777" w:rsidTr="00F67391">
        <w:trPr>
          <w:trHeight w:val="445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D2E62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313682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91735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C092C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30756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8B5D1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3C009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ADA15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9885085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D360B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EF261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2E-1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5376C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C0F50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5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44B2C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5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4D264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4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82677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93518225</w:t>
            </w:r>
          </w:p>
        </w:tc>
      </w:tr>
      <w:tr w:rsidR="00F67391" w:rsidRPr="005B61CD" w14:paraId="382A9BE3" w14:textId="77777777" w:rsidTr="00F67391">
        <w:trPr>
          <w:trHeight w:val="445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54C73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4190335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2C579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E89CD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928354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944F5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7296C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CD37A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48107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9AE7C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7A99B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9E-1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281FE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1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1A938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5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588CE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6789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E4145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8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AC66B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9411262</w:t>
            </w:r>
          </w:p>
        </w:tc>
      </w:tr>
      <w:tr w:rsidR="00F67391" w:rsidRPr="005B61CD" w14:paraId="5DE256FA" w14:textId="77777777" w:rsidTr="00F67391">
        <w:trPr>
          <w:trHeight w:val="445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B22F7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5996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943DC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D1880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76428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1CE94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EC2B4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06368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701416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27BE6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80EB4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8E-1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8FBAA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2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B6E5D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3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5DC2D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4439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C5D87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9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CB9D7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61651814</w:t>
            </w:r>
          </w:p>
        </w:tc>
      </w:tr>
      <w:tr w:rsidR="00F67391" w:rsidRPr="005B61CD" w14:paraId="439990C6" w14:textId="77777777" w:rsidTr="00F67391">
        <w:trPr>
          <w:trHeight w:val="445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FA7E9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684374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96F7B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6B9B9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8672299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FA162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F08C4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00AB7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1072103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7DB35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15A18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1E-0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A1C65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46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001B9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6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EBE12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302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E844A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8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608BA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75209565</w:t>
            </w:r>
          </w:p>
        </w:tc>
      </w:tr>
      <w:tr w:rsidR="00F67391" w:rsidRPr="005B61CD" w14:paraId="4F2C51EF" w14:textId="77777777" w:rsidTr="00F67391">
        <w:trPr>
          <w:trHeight w:val="445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3E786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03718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5F997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4DDB6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7795657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A7060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5E3DF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3C969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7435338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2B476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1DB40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4E-0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4EB8F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05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DA777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E43E4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1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F5C7E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6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C1F5F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77678179</w:t>
            </w:r>
          </w:p>
        </w:tc>
      </w:tr>
      <w:tr w:rsidR="00F67391" w:rsidRPr="005B61CD" w14:paraId="5BB8B126" w14:textId="77777777" w:rsidTr="00F67391">
        <w:trPr>
          <w:trHeight w:val="445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0102B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11148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9335E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44670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3110536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EED62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5B95F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53327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768207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81724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C8DDB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9E-2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ADE5E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8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1892D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852B2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8140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95E38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2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03EDF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95663868</w:t>
            </w:r>
          </w:p>
        </w:tc>
      </w:tr>
      <w:tr w:rsidR="00F67391" w:rsidRPr="005B61CD" w14:paraId="4C7762F7" w14:textId="77777777" w:rsidTr="00F67391">
        <w:trPr>
          <w:trHeight w:val="445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0EB3A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24731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CE38B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20C4E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737023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F111C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033EB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4828E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3572233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166AA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C62F2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E-1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CB9EE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0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5950A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3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34F3C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3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3B040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1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D5FF7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73890947</w:t>
            </w:r>
          </w:p>
        </w:tc>
      </w:tr>
      <w:tr w:rsidR="00F67391" w:rsidRPr="005B61CD" w14:paraId="7485759A" w14:textId="77777777" w:rsidTr="00F67391">
        <w:trPr>
          <w:trHeight w:val="445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C8E93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47660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66602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434F0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4377568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FCFB3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FF141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6FB65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930374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70EAE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B23DD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1E-1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BE2D4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99722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1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7F56E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6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F4891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8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FA0B8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.77559868</w:t>
            </w:r>
          </w:p>
        </w:tc>
      </w:tr>
      <w:tr w:rsidR="00F67391" w:rsidRPr="005B61CD" w14:paraId="57A414DA" w14:textId="77777777" w:rsidTr="00F67391">
        <w:trPr>
          <w:trHeight w:val="445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D8F14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68781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6CF1B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3F44F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393105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048B3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1D83D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17481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906203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F3242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7ED10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8E-1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E458B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ED152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0F8E1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58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88B28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3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F58F3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37346833</w:t>
            </w:r>
          </w:p>
        </w:tc>
      </w:tr>
      <w:tr w:rsidR="00F67391" w:rsidRPr="005B61CD" w14:paraId="274D4730" w14:textId="77777777" w:rsidTr="00F67391">
        <w:trPr>
          <w:trHeight w:val="445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0E056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2868882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B27B9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FADF1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587157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09FD7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0B1CD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1F63D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742484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06A28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5853B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6E-3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4F648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18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91DCC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2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8D57B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7420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29645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3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B8C97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0.7734317</w:t>
            </w:r>
          </w:p>
        </w:tc>
      </w:tr>
      <w:tr w:rsidR="00F67391" w:rsidRPr="005B61CD" w14:paraId="54A618C6" w14:textId="77777777" w:rsidTr="00F67391">
        <w:trPr>
          <w:trHeight w:val="445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0B71B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309686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D6944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C231B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478616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B8EA3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BD62A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3BFA8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395330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C64ED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8AA38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E-0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7032E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27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1D792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7F067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9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E7CA2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1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004D4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62194784</w:t>
            </w:r>
          </w:p>
        </w:tc>
      </w:tr>
      <w:tr w:rsidR="00F67391" w:rsidRPr="005B61CD" w14:paraId="193C1434" w14:textId="77777777" w:rsidTr="00F67391">
        <w:trPr>
          <w:trHeight w:val="445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14305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5787428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4B72F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471E7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01267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25DA4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F5BA7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C1844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700374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BD99F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87856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6E-0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D5156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13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61EC5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72CD4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5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FA2DE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1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82765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38908571</w:t>
            </w:r>
          </w:p>
        </w:tc>
      </w:tr>
      <w:tr w:rsidR="00F67391" w:rsidRPr="005B61CD" w14:paraId="23116A66" w14:textId="77777777" w:rsidTr="00F67391">
        <w:trPr>
          <w:trHeight w:val="445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FBF72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6013520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046DE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B6CF1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563777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F3F87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50020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29C8C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2314355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C874B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F1952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4E-1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B26CC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C28F1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B6E4E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5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38E7C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E1753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32560499</w:t>
            </w:r>
          </w:p>
        </w:tc>
      </w:tr>
      <w:tr w:rsidR="00F67391" w:rsidRPr="005B61CD" w14:paraId="6B361DB0" w14:textId="77777777" w:rsidTr="00F67391">
        <w:trPr>
          <w:trHeight w:val="445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B9B14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700790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93ED0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B5E72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20945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30DAF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0DD5A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872F5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8632957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EC963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0D77F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8E-0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7F8C8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34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FDBBD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6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D954A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1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4F121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5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35022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57634634</w:t>
            </w:r>
          </w:p>
        </w:tc>
      </w:tr>
      <w:tr w:rsidR="00F67391" w:rsidRPr="005B61CD" w14:paraId="109D4CB1" w14:textId="77777777" w:rsidTr="00F67391">
        <w:trPr>
          <w:trHeight w:val="445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DD403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7292803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B404C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E68D7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976768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8FA03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C3350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93EF5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9016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10E01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2FD68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2E-1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0255E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45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675E6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5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597A6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1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7A3C2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4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21070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70567419</w:t>
            </w:r>
          </w:p>
        </w:tc>
      </w:tr>
      <w:tr w:rsidR="00F67391" w:rsidRPr="005B61CD" w14:paraId="5382E6E3" w14:textId="77777777" w:rsidTr="00F67391">
        <w:trPr>
          <w:trHeight w:val="445"/>
        </w:trPr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3D805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7803797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34116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4B9D7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271570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A4692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2243C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4D96F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517894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61D51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F636C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6E-1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61803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0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4114B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7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83ACC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6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461B4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2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4F5B4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82939318</w:t>
            </w:r>
          </w:p>
        </w:tc>
      </w:tr>
      <w:tr w:rsidR="00F67391" w:rsidRPr="005B61CD" w14:paraId="7E477A58" w14:textId="77777777" w:rsidTr="00F67391">
        <w:trPr>
          <w:trHeight w:val="445"/>
        </w:trPr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E06CE7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930926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BEBCF9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647B3F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850333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D8CAC0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E6D754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DF9878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2042088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E8FD1A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428930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6E-1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95DFDC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0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B9EAA4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9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6B68D4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0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A138ED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59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11A082" w14:textId="77777777" w:rsidR="00F67391" w:rsidRPr="005B61CD" w:rsidRDefault="00F67391" w:rsidP="00F673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61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47879944</w:t>
            </w:r>
          </w:p>
        </w:tc>
      </w:tr>
    </w:tbl>
    <w:p w14:paraId="39F0208A" w14:textId="77777777" w:rsidR="00923002" w:rsidRPr="005B61CD" w:rsidRDefault="00923002">
      <w:pPr>
        <w:rPr>
          <w:rFonts w:ascii="Times New Roman" w:hAnsi="Times New Roman" w:cs="Times New Roman"/>
        </w:rPr>
      </w:pPr>
    </w:p>
    <w:sectPr w:rsidR="00923002" w:rsidRPr="005B61CD" w:rsidSect="00EE142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5F4310" w14:textId="77777777" w:rsidR="00EE142A" w:rsidRDefault="00EE142A" w:rsidP="00F67391">
      <w:r>
        <w:separator/>
      </w:r>
    </w:p>
  </w:endnote>
  <w:endnote w:type="continuationSeparator" w:id="0">
    <w:p w14:paraId="464A3003" w14:textId="77777777" w:rsidR="00EE142A" w:rsidRDefault="00EE142A" w:rsidP="00F673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74D9B8" w14:textId="77777777" w:rsidR="00EE142A" w:rsidRDefault="00EE142A" w:rsidP="00F67391">
      <w:r>
        <w:separator/>
      </w:r>
    </w:p>
  </w:footnote>
  <w:footnote w:type="continuationSeparator" w:id="0">
    <w:p w14:paraId="75ACCC74" w14:textId="77777777" w:rsidR="00EE142A" w:rsidRDefault="00EE142A" w:rsidP="00F673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5C6"/>
    <w:rsid w:val="001C15C6"/>
    <w:rsid w:val="005B61CD"/>
    <w:rsid w:val="00923002"/>
    <w:rsid w:val="00984921"/>
    <w:rsid w:val="00EE142A"/>
    <w:rsid w:val="00F67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7B735F"/>
  <w15:chartTrackingRefBased/>
  <w15:docId w15:val="{8F2CF9CA-642B-4931-A580-200A99E51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739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73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73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73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7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6</Words>
  <Characters>1691</Characters>
  <Application>Microsoft Office Word</Application>
  <DocSecurity>0</DocSecurity>
  <Lines>14</Lines>
  <Paragraphs>3</Paragraphs>
  <ScaleCrop>false</ScaleCrop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-junchen@qq.com</dc:creator>
  <cp:keywords/>
  <dc:description/>
  <cp:lastModifiedBy>li-junchen@qq.com</cp:lastModifiedBy>
  <cp:revision>3</cp:revision>
  <dcterms:created xsi:type="dcterms:W3CDTF">2023-05-31T01:35:00Z</dcterms:created>
  <dcterms:modified xsi:type="dcterms:W3CDTF">2024-03-04T13:34:00Z</dcterms:modified>
</cp:coreProperties>
</file>